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C253D" w14:textId="2A2600D4" w:rsidR="009A6742" w:rsidRPr="002523F0" w:rsidRDefault="00296111" w:rsidP="009A6742">
      <w:pPr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Additional file</w:t>
      </w:r>
    </w:p>
    <w:p w14:paraId="631B4DA3" w14:textId="77777777" w:rsidR="009A6742" w:rsidRDefault="009A6742" w:rsidP="009A6742">
      <w:pPr>
        <w:rPr>
          <w:rFonts w:asciiTheme="minorHAnsi" w:hAnsiTheme="minorHAnsi" w:cstheme="minorHAnsi"/>
          <w:b/>
          <w:bCs/>
          <w:color w:val="000000" w:themeColor="text1"/>
        </w:rPr>
      </w:pPr>
    </w:p>
    <w:p w14:paraId="5D6D7E0F" w14:textId="0C5990F9" w:rsidR="009A6742" w:rsidRPr="009A6742" w:rsidRDefault="009A6742" w:rsidP="009A6742">
      <w:pPr>
        <w:rPr>
          <w:rFonts w:asciiTheme="minorHAnsi" w:hAnsiTheme="minorHAnsi" w:cstheme="minorHAnsi"/>
          <w:b/>
          <w:bCs/>
          <w:color w:val="000000" w:themeColor="text1"/>
        </w:rPr>
      </w:pPr>
      <w:r w:rsidRPr="009A6742">
        <w:rPr>
          <w:rFonts w:asciiTheme="minorHAnsi" w:hAnsiTheme="minorHAnsi" w:cstheme="minorHAnsi"/>
          <w:b/>
          <w:bCs/>
          <w:color w:val="000000" w:themeColor="text1"/>
        </w:rPr>
        <w:t>Table S1: Scale items</w:t>
      </w:r>
    </w:p>
    <w:p w14:paraId="4C89EAAD" w14:textId="77777777" w:rsidR="009A6742" w:rsidRPr="006A2C27" w:rsidRDefault="009A6742" w:rsidP="009A6742">
      <w:pPr>
        <w:rPr>
          <w:rFonts w:asciiTheme="minorHAnsi" w:hAnsiTheme="minorHAnsi" w:cstheme="minorHAnsi"/>
          <w:color w:val="000000" w:themeColor="text1"/>
        </w:rPr>
      </w:pPr>
      <w:r w:rsidRPr="006A2C27">
        <w:rPr>
          <w:rFonts w:asciiTheme="minorHAnsi" w:hAnsiTheme="minorHAnsi" w:cstheme="minorHAnsi"/>
          <w:color w:val="000000" w:themeColor="text1"/>
        </w:rPr>
        <w:t xml:space="preserve">Response options: Strongly agree, agree, disagree, strongly </w:t>
      </w:r>
      <w:proofErr w:type="gramStart"/>
      <w:r w:rsidRPr="006A2C27">
        <w:rPr>
          <w:rFonts w:asciiTheme="minorHAnsi" w:hAnsiTheme="minorHAnsi" w:cstheme="minorHAnsi"/>
          <w:color w:val="000000" w:themeColor="text1"/>
        </w:rPr>
        <w:t>disagree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9A6742" w:rsidRPr="006A2C27" w14:paraId="3BF35F5B" w14:textId="77777777" w:rsidTr="00CB4001">
        <w:tc>
          <w:tcPr>
            <w:tcW w:w="9350" w:type="dxa"/>
          </w:tcPr>
          <w:p w14:paraId="61FCD7E5" w14:textId="77777777" w:rsidR="009A6742" w:rsidRPr="006A2C27" w:rsidRDefault="009A6742" w:rsidP="00CB400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Leadership: engagement</w:t>
            </w:r>
          </w:p>
        </w:tc>
      </w:tr>
      <w:tr w:rsidR="009A6742" w:rsidRPr="006A2C27" w14:paraId="037A4034" w14:textId="77777777" w:rsidTr="00CB4001">
        <w:tc>
          <w:tcPr>
            <w:tcW w:w="9350" w:type="dxa"/>
          </w:tcPr>
          <w:p w14:paraId="029E06DF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 xml:space="preserve">Clinic leadership makes sure that we </w:t>
            </w:r>
            <w:proofErr w:type="gramStart"/>
            <w:r w:rsidRPr="006A2C27">
              <w:rPr>
                <w:rFonts w:asciiTheme="minorHAnsi" w:hAnsiTheme="minorHAnsi" w:cstheme="minorHAnsi"/>
                <w:color w:val="000000" w:themeColor="text1"/>
              </w:rPr>
              <w:t>have the opportunity to</w:t>
            </w:r>
            <w:proofErr w:type="gramEnd"/>
            <w:r w:rsidRPr="006A2C27">
              <w:rPr>
                <w:rFonts w:asciiTheme="minorHAnsi" w:hAnsiTheme="minorHAnsi" w:cstheme="minorHAnsi"/>
                <w:color w:val="000000" w:themeColor="text1"/>
              </w:rPr>
              <w:t xml:space="preserve"> discuss changes to improve care</w:t>
            </w:r>
          </w:p>
        </w:tc>
      </w:tr>
      <w:tr w:rsidR="009A6742" w:rsidRPr="006A2C27" w14:paraId="387A24F2" w14:textId="77777777" w:rsidTr="00CB4001">
        <w:tc>
          <w:tcPr>
            <w:tcW w:w="9350" w:type="dxa"/>
          </w:tcPr>
          <w:p w14:paraId="03FDBE4C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hip creates an environment where work can be accomplished</w:t>
            </w:r>
          </w:p>
        </w:tc>
      </w:tr>
      <w:tr w:rsidR="009A6742" w:rsidRPr="006A2C27" w14:paraId="23B14271" w14:textId="77777777" w:rsidTr="00CB4001">
        <w:tc>
          <w:tcPr>
            <w:tcW w:w="9350" w:type="dxa"/>
          </w:tcPr>
          <w:p w14:paraId="40E81D1A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hip promotes an environment that is a pleasant place to work</w:t>
            </w:r>
          </w:p>
        </w:tc>
      </w:tr>
      <w:tr w:rsidR="009A6742" w:rsidRPr="006A2C27" w14:paraId="0066EFB9" w14:textId="77777777" w:rsidTr="00CB4001">
        <w:tc>
          <w:tcPr>
            <w:tcW w:w="9350" w:type="dxa"/>
          </w:tcPr>
          <w:p w14:paraId="624EB447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hip provides support and guidance for people working at this clinic</w:t>
            </w:r>
          </w:p>
        </w:tc>
      </w:tr>
      <w:tr w:rsidR="009A6742" w:rsidRPr="006A2C27" w14:paraId="18C41285" w14:textId="77777777" w:rsidTr="00CB4001">
        <w:tc>
          <w:tcPr>
            <w:tcW w:w="9350" w:type="dxa"/>
          </w:tcPr>
          <w:p w14:paraId="08073D37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hip encourages changes in practice to improve patient care</w:t>
            </w:r>
          </w:p>
        </w:tc>
      </w:tr>
      <w:tr w:rsidR="009A6742" w:rsidRPr="006A2C27" w14:paraId="6EA06685" w14:textId="77777777" w:rsidTr="00CB4001">
        <w:tc>
          <w:tcPr>
            <w:tcW w:w="9350" w:type="dxa"/>
          </w:tcPr>
          <w:p w14:paraId="35072843" w14:textId="77777777" w:rsidR="009A6742" w:rsidRPr="006A2C27" w:rsidRDefault="009A6742" w:rsidP="00CB400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Leadership: feedback and monitoring</w:t>
            </w:r>
          </w:p>
        </w:tc>
      </w:tr>
      <w:tr w:rsidR="009A6742" w:rsidRPr="006A2C27" w14:paraId="3835385C" w14:textId="77777777" w:rsidTr="00CB4001">
        <w:tc>
          <w:tcPr>
            <w:tcW w:w="9350" w:type="dxa"/>
          </w:tcPr>
          <w:p w14:paraId="1A89EC26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, such as the Operations Manager, regularly provide staff with information on clinic performance relative to targets</w:t>
            </w:r>
          </w:p>
        </w:tc>
      </w:tr>
      <w:tr w:rsidR="009A6742" w:rsidRPr="006A2C27" w14:paraId="1A8D3CBB" w14:textId="77777777" w:rsidTr="00CB4001">
        <w:tc>
          <w:tcPr>
            <w:tcW w:w="9350" w:type="dxa"/>
          </w:tcPr>
          <w:p w14:paraId="6CBFF0FE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 regularly hold staff members accountable for achieving results</w:t>
            </w:r>
          </w:p>
        </w:tc>
      </w:tr>
      <w:tr w:rsidR="009A6742" w:rsidRPr="006A2C27" w14:paraId="6A9E7000" w14:textId="77777777" w:rsidTr="00CB4001">
        <w:tc>
          <w:tcPr>
            <w:tcW w:w="9350" w:type="dxa"/>
          </w:tcPr>
          <w:p w14:paraId="375FA089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 regularly give staff constructive feedback, with steps on how to improve</w:t>
            </w:r>
          </w:p>
        </w:tc>
      </w:tr>
      <w:tr w:rsidR="009A6742" w:rsidRPr="006A2C27" w14:paraId="16B9480E" w14:textId="77777777" w:rsidTr="00CB4001">
        <w:tc>
          <w:tcPr>
            <w:tcW w:w="9350" w:type="dxa"/>
          </w:tcPr>
          <w:p w14:paraId="5B3B8DBC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 praise and regularly recognize staff for a job well done</w:t>
            </w:r>
          </w:p>
        </w:tc>
      </w:tr>
      <w:tr w:rsidR="009A6742" w:rsidRPr="006A2C27" w14:paraId="7DBC2F57" w14:textId="77777777" w:rsidTr="00CB4001">
        <w:tc>
          <w:tcPr>
            <w:tcW w:w="9350" w:type="dxa"/>
          </w:tcPr>
          <w:p w14:paraId="5D0E03FF" w14:textId="77777777" w:rsidR="009A6742" w:rsidRPr="006A2C27" w:rsidRDefault="009A6742" w:rsidP="00CB400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Leadership: resource mobilization and problem solving</w:t>
            </w:r>
          </w:p>
        </w:tc>
      </w:tr>
      <w:tr w:rsidR="009A6742" w:rsidRPr="006A2C27" w14:paraId="089C0C43" w14:textId="77777777" w:rsidTr="00CB4001">
        <w:tc>
          <w:tcPr>
            <w:tcW w:w="9350" w:type="dxa"/>
          </w:tcPr>
          <w:p w14:paraId="3771176A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 xml:space="preserve">Clinic leaders make the most of our resources and supplies when we </w:t>
            </w:r>
            <w:proofErr w:type="gramStart"/>
            <w:r w:rsidRPr="006A2C27">
              <w:rPr>
                <w:rFonts w:asciiTheme="minorHAnsi" w:hAnsiTheme="minorHAnsi" w:cstheme="minorHAnsi"/>
                <w:color w:val="000000" w:themeColor="text1"/>
              </w:rPr>
              <w:t>have to</w:t>
            </w:r>
            <w:proofErr w:type="gramEnd"/>
            <w:r w:rsidRPr="006A2C27">
              <w:rPr>
                <w:rFonts w:asciiTheme="minorHAnsi" w:hAnsiTheme="minorHAnsi" w:cstheme="minorHAnsi"/>
                <w:color w:val="000000" w:themeColor="text1"/>
              </w:rPr>
              <w:t xml:space="preserve"> implement new programs.</w:t>
            </w:r>
          </w:p>
        </w:tc>
      </w:tr>
      <w:tr w:rsidR="009A6742" w:rsidRPr="006A2C27" w14:paraId="3D515EEF" w14:textId="77777777" w:rsidTr="00CB4001">
        <w:tc>
          <w:tcPr>
            <w:tcW w:w="9350" w:type="dxa"/>
          </w:tcPr>
          <w:p w14:paraId="658F1624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 make the most of the staff available to implement clinic programs.</w:t>
            </w:r>
          </w:p>
        </w:tc>
      </w:tr>
      <w:tr w:rsidR="009A6742" w:rsidRPr="006A2C27" w14:paraId="0FCBAAC0" w14:textId="77777777" w:rsidTr="00CB4001">
        <w:tc>
          <w:tcPr>
            <w:tcW w:w="9350" w:type="dxa"/>
          </w:tcPr>
          <w:p w14:paraId="75B3DA53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 help staff to prioritize the most important tasks to get done.</w:t>
            </w:r>
          </w:p>
        </w:tc>
      </w:tr>
      <w:tr w:rsidR="009A6742" w:rsidRPr="006A2C27" w14:paraId="3B4A68F3" w14:textId="77777777" w:rsidTr="00CB4001">
        <w:tc>
          <w:tcPr>
            <w:tcW w:w="9350" w:type="dxa"/>
          </w:tcPr>
          <w:p w14:paraId="13624053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 do not provide adequate support when problems arise.</w:t>
            </w:r>
          </w:p>
        </w:tc>
      </w:tr>
      <w:tr w:rsidR="009A6742" w:rsidRPr="006A2C27" w14:paraId="5E710185" w14:textId="77777777" w:rsidTr="00CB4001">
        <w:tc>
          <w:tcPr>
            <w:tcW w:w="9350" w:type="dxa"/>
          </w:tcPr>
          <w:p w14:paraId="30A8FFFB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 can manage staff conflicts effectively.</w:t>
            </w:r>
          </w:p>
        </w:tc>
      </w:tr>
      <w:tr w:rsidR="009A6742" w:rsidRPr="006A2C27" w14:paraId="29612757" w14:textId="77777777" w:rsidTr="00CB4001">
        <w:tc>
          <w:tcPr>
            <w:tcW w:w="9350" w:type="dxa"/>
          </w:tcPr>
          <w:p w14:paraId="30543424" w14:textId="77777777" w:rsidR="009A6742" w:rsidRPr="006A2C27" w:rsidRDefault="009A6742" w:rsidP="00CB400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Leadership: coordination</w:t>
            </w:r>
          </w:p>
        </w:tc>
      </w:tr>
      <w:tr w:rsidR="009A6742" w:rsidRPr="006A2C27" w14:paraId="186FDDF0" w14:textId="77777777" w:rsidTr="00CB4001">
        <w:tc>
          <w:tcPr>
            <w:tcW w:w="9350" w:type="dxa"/>
          </w:tcPr>
          <w:p w14:paraId="0F2EFB6A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 work effectively with community [partners / stakeholders].</w:t>
            </w:r>
          </w:p>
        </w:tc>
      </w:tr>
      <w:tr w:rsidR="009A6742" w:rsidRPr="006A2C27" w14:paraId="5FA00053" w14:textId="77777777" w:rsidTr="00CB4001">
        <w:tc>
          <w:tcPr>
            <w:tcW w:w="9350" w:type="dxa"/>
          </w:tcPr>
          <w:p w14:paraId="16A1FE28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 work effectively with implementing partners, for example HST, ANOVA, Right to Care, TB-HIV Care, or Broad Reach.</w:t>
            </w:r>
          </w:p>
        </w:tc>
      </w:tr>
      <w:tr w:rsidR="009A6742" w:rsidRPr="006A2C27" w14:paraId="688DAA4E" w14:textId="77777777" w:rsidTr="00CB4001">
        <w:tc>
          <w:tcPr>
            <w:tcW w:w="9350" w:type="dxa"/>
          </w:tcPr>
          <w:p w14:paraId="1839480C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The clinic committee meets on a regular schedule.</w:t>
            </w:r>
          </w:p>
        </w:tc>
      </w:tr>
      <w:tr w:rsidR="009A6742" w:rsidRPr="006A2C27" w14:paraId="1FB3F84B" w14:textId="77777777" w:rsidTr="00CB4001">
        <w:tc>
          <w:tcPr>
            <w:tcW w:w="9350" w:type="dxa"/>
          </w:tcPr>
          <w:p w14:paraId="1DCB6A26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Clinic leaders consistently act on feedback from the clinic committee.</w:t>
            </w:r>
          </w:p>
        </w:tc>
      </w:tr>
      <w:tr w:rsidR="009A6742" w:rsidRPr="006A2C27" w14:paraId="4AFD3196" w14:textId="77777777" w:rsidTr="00CB4001">
        <w:tc>
          <w:tcPr>
            <w:tcW w:w="9350" w:type="dxa"/>
          </w:tcPr>
          <w:p w14:paraId="56490978" w14:textId="77777777" w:rsidR="009A6742" w:rsidRPr="006A2C27" w:rsidRDefault="009A6742" w:rsidP="00CB400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Stress</w:t>
            </w:r>
          </w:p>
        </w:tc>
      </w:tr>
      <w:tr w:rsidR="009A6742" w:rsidRPr="006A2C27" w14:paraId="11E1113F" w14:textId="77777777" w:rsidTr="00CB4001">
        <w:tc>
          <w:tcPr>
            <w:tcW w:w="9350" w:type="dxa"/>
          </w:tcPr>
          <w:p w14:paraId="6E641E08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I am under too many pressures to do my job well.</w:t>
            </w:r>
          </w:p>
        </w:tc>
      </w:tr>
      <w:tr w:rsidR="009A6742" w:rsidRPr="006A2C27" w14:paraId="1C234115" w14:textId="77777777" w:rsidTr="00CB4001">
        <w:tc>
          <w:tcPr>
            <w:tcW w:w="9350" w:type="dxa"/>
          </w:tcPr>
          <w:p w14:paraId="025F4694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People who work at this clinic often show signs of stress and strain.</w:t>
            </w:r>
          </w:p>
        </w:tc>
      </w:tr>
      <w:tr w:rsidR="009A6742" w:rsidRPr="006A2C27" w14:paraId="6A547438" w14:textId="77777777" w:rsidTr="00CB4001">
        <w:tc>
          <w:tcPr>
            <w:tcW w:w="9350" w:type="dxa"/>
          </w:tcPr>
          <w:p w14:paraId="0F8487A5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The heavy workload here reduces the quality of care for patients.</w:t>
            </w:r>
          </w:p>
        </w:tc>
      </w:tr>
      <w:tr w:rsidR="009A6742" w:rsidRPr="006A2C27" w14:paraId="7E7BEE01" w14:textId="77777777" w:rsidTr="00CB4001">
        <w:tc>
          <w:tcPr>
            <w:tcW w:w="9350" w:type="dxa"/>
          </w:tcPr>
          <w:p w14:paraId="44FB79C9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I am pulled in too many directions to do my job effectively.</w:t>
            </w:r>
          </w:p>
        </w:tc>
      </w:tr>
      <w:tr w:rsidR="009A6742" w:rsidRPr="006A2C27" w14:paraId="436E8E64" w14:textId="77777777" w:rsidTr="00CB4001">
        <w:tc>
          <w:tcPr>
            <w:tcW w:w="9350" w:type="dxa"/>
          </w:tcPr>
          <w:p w14:paraId="7366A255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Frequent change in staff responsibilities is a challenge for this clinic.</w:t>
            </w:r>
          </w:p>
        </w:tc>
      </w:tr>
      <w:tr w:rsidR="009A6742" w:rsidRPr="006A2C27" w14:paraId="16F991EB" w14:textId="77777777" w:rsidTr="00CB4001">
        <w:tc>
          <w:tcPr>
            <w:tcW w:w="9350" w:type="dxa"/>
          </w:tcPr>
          <w:p w14:paraId="03596162" w14:textId="77777777" w:rsidR="009A6742" w:rsidRPr="006A2C27" w:rsidRDefault="009A6742" w:rsidP="00CB400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Team cohesion and problem solving</w:t>
            </w:r>
          </w:p>
        </w:tc>
      </w:tr>
      <w:tr w:rsidR="009A6742" w:rsidRPr="006A2C27" w14:paraId="13F1D33F" w14:textId="77777777" w:rsidTr="00CB4001">
        <w:tc>
          <w:tcPr>
            <w:tcW w:w="9350" w:type="dxa"/>
          </w:tcPr>
          <w:p w14:paraId="7F5FA960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People who work in this clinic are usually quick to help one another when needed.</w:t>
            </w:r>
          </w:p>
        </w:tc>
      </w:tr>
      <w:tr w:rsidR="009A6742" w:rsidRPr="006A2C27" w14:paraId="59490A49" w14:textId="77777777" w:rsidTr="00CB4001">
        <w:tc>
          <w:tcPr>
            <w:tcW w:w="9350" w:type="dxa"/>
          </w:tcPr>
          <w:p w14:paraId="3F41C5AB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Mutual trust among people who work in this clinic is strong.</w:t>
            </w:r>
          </w:p>
        </w:tc>
      </w:tr>
      <w:tr w:rsidR="009A6742" w:rsidRPr="006A2C27" w14:paraId="78560D01" w14:textId="77777777" w:rsidTr="00CB4001">
        <w:tc>
          <w:tcPr>
            <w:tcW w:w="9350" w:type="dxa"/>
          </w:tcPr>
          <w:p w14:paraId="621C7234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F378C7">
              <w:rPr>
                <w:rFonts w:asciiTheme="minorHAnsi" w:hAnsiTheme="minorHAnsi" w:cstheme="minorHAnsi"/>
                <w:color w:val="000000" w:themeColor="text1"/>
              </w:rPr>
              <w:t>There is often tension among people who work at this clinic.</w:t>
            </w:r>
          </w:p>
        </w:tc>
      </w:tr>
      <w:tr w:rsidR="009A6742" w:rsidRPr="006A2C27" w14:paraId="1677A94A" w14:textId="77777777" w:rsidTr="00CB4001">
        <w:tc>
          <w:tcPr>
            <w:tcW w:w="9350" w:type="dxa"/>
          </w:tcPr>
          <w:p w14:paraId="183DD095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People who work in this clinic feel like part of a team.</w:t>
            </w:r>
          </w:p>
        </w:tc>
      </w:tr>
      <w:tr w:rsidR="009A6742" w:rsidRPr="006A2C27" w14:paraId="1136A2C6" w14:textId="77777777" w:rsidTr="00CB4001">
        <w:tc>
          <w:tcPr>
            <w:tcW w:w="9350" w:type="dxa"/>
          </w:tcPr>
          <w:p w14:paraId="07A64877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People who work in this clinic share similar goals for the clinic.</w:t>
            </w:r>
          </w:p>
        </w:tc>
      </w:tr>
      <w:tr w:rsidR="009A6742" w:rsidRPr="006A2C27" w14:paraId="7B1CFC52" w14:textId="77777777" w:rsidTr="00CB4001">
        <w:tc>
          <w:tcPr>
            <w:tcW w:w="9350" w:type="dxa"/>
          </w:tcPr>
          <w:p w14:paraId="780F397A" w14:textId="77777777" w:rsidR="009A6742" w:rsidRPr="006A2C27" w:rsidRDefault="009A6742" w:rsidP="00CB4001">
            <w:pPr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Critical consciousness</w:t>
            </w:r>
          </w:p>
        </w:tc>
      </w:tr>
      <w:tr w:rsidR="009A6742" w:rsidRPr="006A2C27" w14:paraId="4759CAC8" w14:textId="77777777" w:rsidTr="00CB4001">
        <w:tc>
          <w:tcPr>
            <w:tcW w:w="9350" w:type="dxa"/>
          </w:tcPr>
          <w:p w14:paraId="2208D17F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lastRenderedPageBreak/>
              <w:t>People in this clinic work together to solve problems.</w:t>
            </w:r>
          </w:p>
        </w:tc>
      </w:tr>
      <w:tr w:rsidR="009A6742" w:rsidRPr="006A2C27" w14:paraId="58457749" w14:textId="77777777" w:rsidTr="00CB4001">
        <w:tc>
          <w:tcPr>
            <w:tcW w:w="9350" w:type="dxa"/>
          </w:tcPr>
          <w:p w14:paraId="5AC525BC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People in the clinic willingly volunteer to help solve clinic problems.</w:t>
            </w:r>
          </w:p>
        </w:tc>
      </w:tr>
      <w:tr w:rsidR="009A6742" w:rsidRPr="006A2C27" w14:paraId="5BFDC222" w14:textId="77777777" w:rsidTr="00CB4001">
        <w:tc>
          <w:tcPr>
            <w:tcW w:w="9350" w:type="dxa"/>
          </w:tcPr>
          <w:p w14:paraId="7BFE0B20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 xml:space="preserve">Staff think about </w:t>
            </w:r>
            <w:r w:rsidRPr="006A2C27">
              <w:rPr>
                <w:rFonts w:asciiTheme="minorHAnsi" w:hAnsiTheme="minorHAnsi" w:cstheme="minorHAnsi"/>
                <w:i/>
                <w:iCs/>
                <w:color w:val="000000" w:themeColor="text1"/>
              </w:rPr>
              <w:t>why</w:t>
            </w:r>
            <w:r w:rsidRPr="006A2C27">
              <w:rPr>
                <w:rFonts w:asciiTheme="minorHAnsi" w:hAnsiTheme="minorHAnsi" w:cstheme="minorHAnsi"/>
                <w:color w:val="000000" w:themeColor="text1"/>
              </w:rPr>
              <w:t xml:space="preserve"> there are problems so that they can address them.</w:t>
            </w:r>
          </w:p>
        </w:tc>
      </w:tr>
      <w:tr w:rsidR="009A6742" w:rsidRPr="006A2C27" w14:paraId="6F1E35E1" w14:textId="77777777" w:rsidTr="00CB4001">
        <w:tc>
          <w:tcPr>
            <w:tcW w:w="9350" w:type="dxa"/>
          </w:tcPr>
          <w:p w14:paraId="310D87C4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 xml:space="preserve">People in the clinic not only talk about problems but also try to solve them.   </w:t>
            </w:r>
          </w:p>
        </w:tc>
      </w:tr>
      <w:tr w:rsidR="009A6742" w:rsidRPr="006A2C27" w14:paraId="7E0CEB3F" w14:textId="77777777" w:rsidTr="00CB4001">
        <w:tc>
          <w:tcPr>
            <w:tcW w:w="9350" w:type="dxa"/>
          </w:tcPr>
          <w:p w14:paraId="7505E41C" w14:textId="77777777" w:rsidR="009A6742" w:rsidRPr="006A2C27" w:rsidRDefault="009A6742" w:rsidP="00CB4001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6A2C27">
              <w:rPr>
                <w:rFonts w:asciiTheme="minorHAnsi" w:hAnsiTheme="minorHAnsi" w:cstheme="minorHAnsi"/>
                <w:color w:val="000000" w:themeColor="text1"/>
              </w:rPr>
              <w:t>If initial efforts fail to address a problem, people in the clinic will try a different approach.</w:t>
            </w:r>
          </w:p>
        </w:tc>
      </w:tr>
    </w:tbl>
    <w:p w14:paraId="50A9D170" w14:textId="77777777" w:rsidR="009A6742" w:rsidRDefault="009A6742" w:rsidP="009A6742">
      <w:pPr>
        <w:rPr>
          <w:rFonts w:asciiTheme="minorHAnsi" w:hAnsiTheme="minorHAnsi" w:cstheme="minorHAnsi"/>
          <w:color w:val="000000" w:themeColor="text1"/>
        </w:rPr>
      </w:pPr>
    </w:p>
    <w:p w14:paraId="3EBA4968" w14:textId="49E646EC" w:rsidR="006817F6" w:rsidRPr="00676709" w:rsidRDefault="006817F6" w:rsidP="006817F6">
      <w:pPr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 xml:space="preserve">Table S2: indicators used from facility audit to quantify </w:t>
      </w:r>
      <w:proofErr w:type="gramStart"/>
      <w:r>
        <w:rPr>
          <w:rFonts w:asciiTheme="minorHAnsi" w:hAnsiTheme="minorHAnsi" w:cstheme="minorHAnsi"/>
          <w:b/>
          <w:szCs w:val="22"/>
        </w:rPr>
        <w:t>infrastructure</w:t>
      </w:r>
      <w:proofErr w:type="gramEnd"/>
      <w:r>
        <w:rPr>
          <w:rFonts w:asciiTheme="minorHAnsi" w:hAnsiTheme="minorHAnsi" w:cstheme="minorHAnsi"/>
          <w:b/>
          <w:szCs w:val="22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6817F6" w:rsidRPr="004369EB" w14:paraId="6A779C50" w14:textId="77777777" w:rsidTr="00232784">
        <w:tc>
          <w:tcPr>
            <w:tcW w:w="5000" w:type="pct"/>
          </w:tcPr>
          <w:p w14:paraId="0B9EE9AF" w14:textId="77777777" w:rsidR="006817F6" w:rsidRPr="004369EB" w:rsidRDefault="006817F6" w:rsidP="00232784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Functional phone (land line or mobile phone supported by the facility)</w:t>
            </w:r>
          </w:p>
        </w:tc>
      </w:tr>
      <w:tr w:rsidR="006817F6" w:rsidRPr="004369EB" w14:paraId="70EB7D19" w14:textId="77777777" w:rsidTr="00232784">
        <w:tc>
          <w:tcPr>
            <w:tcW w:w="5000" w:type="pct"/>
          </w:tcPr>
          <w:p w14:paraId="09B49CAE" w14:textId="77777777" w:rsidR="006817F6" w:rsidRPr="004369EB" w:rsidRDefault="006817F6" w:rsidP="00232784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Functioning computer</w:t>
            </w:r>
          </w:p>
        </w:tc>
      </w:tr>
      <w:tr w:rsidR="006817F6" w:rsidRPr="004369EB" w14:paraId="33E907F1" w14:textId="77777777" w:rsidTr="00232784">
        <w:tc>
          <w:tcPr>
            <w:tcW w:w="5000" w:type="pct"/>
          </w:tcPr>
          <w:p w14:paraId="152B29A3" w14:textId="77777777" w:rsidR="006817F6" w:rsidRPr="004369EB" w:rsidRDefault="006817F6" w:rsidP="00232784">
            <w:pPr>
              <w:rPr>
                <w:rFonts w:asciiTheme="minorHAnsi" w:hAnsiTheme="minorHAnsi" w:cstheme="minorHAnsi"/>
                <w:noProof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Internet: accessible via a facility device, paid for by the facility, with few or no interruptions during working hours, past 7 days</w:t>
            </w:r>
          </w:p>
        </w:tc>
      </w:tr>
      <w:tr w:rsidR="006817F6" w:rsidRPr="004369EB" w14:paraId="414D1A91" w14:textId="77777777" w:rsidTr="00232784">
        <w:tc>
          <w:tcPr>
            <w:tcW w:w="5000" w:type="pct"/>
          </w:tcPr>
          <w:p w14:paraId="0DE26519" w14:textId="77777777" w:rsidR="006817F6" w:rsidRPr="004369EB" w:rsidRDefault="006817F6" w:rsidP="00232784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Electricity always available from main or backup source, past 7 days</w:t>
            </w:r>
          </w:p>
        </w:tc>
      </w:tr>
      <w:tr w:rsidR="006817F6" w:rsidRPr="004369EB" w14:paraId="30556846" w14:textId="77777777" w:rsidTr="00232784">
        <w:tc>
          <w:tcPr>
            <w:tcW w:w="5000" w:type="pct"/>
          </w:tcPr>
          <w:p w14:paraId="46010624" w14:textId="77777777" w:rsidR="006817F6" w:rsidRPr="004369EB" w:rsidRDefault="006817F6" w:rsidP="00232784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Functional ceiling fan</w:t>
            </w:r>
          </w:p>
        </w:tc>
      </w:tr>
      <w:tr w:rsidR="006817F6" w:rsidRPr="004369EB" w14:paraId="7F97EB29" w14:textId="77777777" w:rsidTr="00232784">
        <w:tc>
          <w:tcPr>
            <w:tcW w:w="5000" w:type="pct"/>
          </w:tcPr>
          <w:p w14:paraId="578E0D0F" w14:textId="77777777" w:rsidR="006817F6" w:rsidRPr="004369EB" w:rsidRDefault="006817F6" w:rsidP="00232784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Functional air conditioning</w:t>
            </w:r>
          </w:p>
        </w:tc>
      </w:tr>
      <w:tr w:rsidR="006817F6" w:rsidRPr="004369EB" w14:paraId="74D09ED3" w14:textId="77777777" w:rsidTr="00232784">
        <w:tc>
          <w:tcPr>
            <w:tcW w:w="5000" w:type="pct"/>
          </w:tcPr>
          <w:p w14:paraId="0225879F" w14:textId="77777777" w:rsidR="006817F6" w:rsidRPr="004369EB" w:rsidRDefault="006817F6" w:rsidP="00232784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Running water available with no lapse &gt; 2 hours, past 7 days</w:t>
            </w:r>
          </w:p>
        </w:tc>
      </w:tr>
      <w:tr w:rsidR="006817F6" w:rsidRPr="004369EB" w14:paraId="3446FC7B" w14:textId="77777777" w:rsidTr="00232784">
        <w:tc>
          <w:tcPr>
            <w:tcW w:w="5000" w:type="pct"/>
          </w:tcPr>
          <w:p w14:paraId="0269EA1D" w14:textId="77777777" w:rsidR="006817F6" w:rsidRPr="004369EB" w:rsidRDefault="006817F6" w:rsidP="00232784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A </w:t>
            </w:r>
            <w:r w:rsidRPr="004369EB">
              <w:rPr>
                <w:rFonts w:asciiTheme="minorHAnsi" w:hAnsiTheme="minorHAnsi" w:cstheme="minorHAnsi"/>
                <w:color w:val="000000" w:themeColor="text1"/>
                <w:szCs w:val="22"/>
              </w:rPr>
              <w:t>room with auditory and visual privacy available for patient consultations</w:t>
            </w:r>
          </w:p>
        </w:tc>
      </w:tr>
      <w:tr w:rsidR="006817F6" w:rsidRPr="004369EB" w14:paraId="0DD710D2" w14:textId="77777777" w:rsidTr="00232784">
        <w:tc>
          <w:tcPr>
            <w:tcW w:w="5000" w:type="pct"/>
          </w:tcPr>
          <w:p w14:paraId="2250B907" w14:textId="77777777" w:rsidR="006817F6" w:rsidRPr="004369EB" w:rsidRDefault="006817F6" w:rsidP="00232784">
            <w:pPr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>T</w:t>
            </w:r>
            <w:r w:rsidRPr="004369EB">
              <w:rPr>
                <w:rFonts w:asciiTheme="minorHAnsi" w:hAnsiTheme="minorHAnsi" w:cstheme="minorHAnsi"/>
                <w:color w:val="000000" w:themeColor="text1"/>
                <w:szCs w:val="22"/>
              </w:rPr>
              <w:t>oilet (latrine) on the premises in functioning condition that is accessible for general outpatient client use</w:t>
            </w:r>
            <w:r>
              <w:rPr>
                <w:rFonts w:asciiTheme="minorHAnsi" w:hAnsiTheme="minorHAnsi" w:cstheme="minorHAnsi"/>
                <w:color w:val="000000" w:themeColor="text1"/>
                <w:szCs w:val="22"/>
              </w:rPr>
              <w:t xml:space="preserve"> and has soap and running water for hand washing at time of the audit. </w:t>
            </w:r>
          </w:p>
        </w:tc>
      </w:tr>
    </w:tbl>
    <w:p w14:paraId="1C0FD55D" w14:textId="77777777" w:rsidR="006817F6" w:rsidRDefault="006817F6" w:rsidP="009A6742">
      <w:pPr>
        <w:rPr>
          <w:rFonts w:asciiTheme="minorHAnsi" w:hAnsiTheme="minorHAnsi" w:cstheme="minorHAnsi"/>
          <w:color w:val="000000" w:themeColor="text1"/>
        </w:rPr>
      </w:pPr>
    </w:p>
    <w:p w14:paraId="1DD491C7" w14:textId="77777777" w:rsidR="009A6742" w:rsidRPr="009A6742" w:rsidRDefault="009A6742" w:rsidP="009A6742">
      <w:pPr>
        <w:rPr>
          <w:rFonts w:asciiTheme="minorHAnsi" w:hAnsiTheme="minorHAnsi" w:cstheme="minorHAnsi"/>
          <w:b/>
          <w:bCs/>
          <w:color w:val="000000" w:themeColor="text1"/>
        </w:rPr>
      </w:pPr>
      <w:r w:rsidRPr="009A6742">
        <w:rPr>
          <w:rFonts w:asciiTheme="minorHAnsi" w:hAnsiTheme="minorHAnsi" w:cstheme="minorHAnsi"/>
          <w:b/>
          <w:bCs/>
          <w:color w:val="000000" w:themeColor="text1"/>
        </w:rPr>
        <w:t xml:space="preserve">Figure S1: Average scale scores by </w:t>
      </w:r>
      <w:proofErr w:type="gramStart"/>
      <w:r w:rsidRPr="009A6742">
        <w:rPr>
          <w:rFonts w:asciiTheme="minorHAnsi" w:hAnsiTheme="minorHAnsi" w:cstheme="minorHAnsi"/>
          <w:b/>
          <w:bCs/>
          <w:color w:val="000000" w:themeColor="text1"/>
        </w:rPr>
        <w:t>facility</w:t>
      </w:r>
      <w:proofErr w:type="gramEnd"/>
    </w:p>
    <w:p w14:paraId="15FCFB12" w14:textId="1100BDC4" w:rsidR="006817F6" w:rsidRDefault="009A6742">
      <w:pPr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noProof/>
          <w:color w:val="000000" w:themeColor="text1"/>
        </w:rPr>
        <w:drawing>
          <wp:inline distT="0" distB="0" distL="0" distR="0" wp14:anchorId="7EABE764" wp14:editId="23D8E9DB">
            <wp:extent cx="5943600" cy="4323080"/>
            <wp:effectExtent l="0" t="0" r="0" b="0"/>
            <wp:docPr id="2072057860" name="Picture 1" descr="A picture containing text, screenshot, line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057860" name="Picture 1" descr="A picture containing text, screenshot, line, fon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3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817F6" w:rsidSect="006A5633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8829C" w14:textId="77777777" w:rsidR="00296111" w:rsidRDefault="00296111">
      <w:r>
        <w:separator/>
      </w:r>
    </w:p>
  </w:endnote>
  <w:endnote w:type="continuationSeparator" w:id="0">
    <w:p w14:paraId="3CDC1CA1" w14:textId="77777777" w:rsidR="00296111" w:rsidRDefault="00296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09864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903A38" w14:textId="77777777" w:rsidR="00296111" w:rsidRDefault="00296111" w:rsidP="004027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165101" w14:textId="77777777" w:rsidR="00296111" w:rsidRDefault="00296111" w:rsidP="00C97B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11803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A3C192" w14:textId="77777777" w:rsidR="00296111" w:rsidRDefault="00296111" w:rsidP="004027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F45F6C0" w14:textId="77777777" w:rsidR="00296111" w:rsidRDefault="00296111" w:rsidP="00C97B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4FEF1" w14:textId="77777777" w:rsidR="00296111" w:rsidRDefault="00296111">
      <w:r>
        <w:separator/>
      </w:r>
    </w:p>
  </w:footnote>
  <w:footnote w:type="continuationSeparator" w:id="0">
    <w:p w14:paraId="09C96949" w14:textId="77777777" w:rsidR="00296111" w:rsidRDefault="002961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742"/>
    <w:rsid w:val="000F10DC"/>
    <w:rsid w:val="00296111"/>
    <w:rsid w:val="006817F6"/>
    <w:rsid w:val="006D0355"/>
    <w:rsid w:val="009A6742"/>
    <w:rsid w:val="00DF6CC2"/>
    <w:rsid w:val="00E77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B9B55F"/>
  <w15:chartTrackingRefBased/>
  <w15:docId w15:val="{37A5CF37-BCCF-5840-B914-CC1F4F61A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674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67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A67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6742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A6742"/>
  </w:style>
  <w:style w:type="character" w:styleId="LineNumber">
    <w:name w:val="line number"/>
    <w:basedOn w:val="DefaultParagraphFont"/>
    <w:uiPriority w:val="99"/>
    <w:semiHidden/>
    <w:unhideWhenUsed/>
    <w:rsid w:val="009A6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, Hannah H</dc:creator>
  <cp:keywords/>
  <dc:description/>
  <cp:lastModifiedBy>Leslie, Hannah H</cp:lastModifiedBy>
  <cp:revision>2</cp:revision>
  <dcterms:created xsi:type="dcterms:W3CDTF">2024-05-13T19:37:00Z</dcterms:created>
  <dcterms:modified xsi:type="dcterms:W3CDTF">2024-05-13T19:37:00Z</dcterms:modified>
</cp:coreProperties>
</file>